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b/>
          <w:b/>
          <w:szCs w:val="24"/>
        </w:rPr>
      </w:pPr>
      <w:r>
        <w:rPr>
          <w:b/>
          <w:szCs w:val="24"/>
        </w:rPr>
        <w:t>Online Supplement</w:t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0206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6"/>
      </w:tblGrid>
      <w:tr>
        <w:trPr>
          <w:trHeight w:val="3740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4445</wp:posOffset>
                      </wp:positionV>
                      <wp:extent cx="1383030" cy="727710"/>
                      <wp:effectExtent l="5080" t="5080" r="5715" b="5715"/>
                      <wp:wrapNone/>
                      <wp:docPr id="1" name="Rounded Rectangl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83120" cy="7275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abf8f"/>
                              </a:solidFill>
                              <a:ln w="9360">
                                <a:solidFill>
                                  <a:srgbClr val="f7964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Exposur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Bonding with own mother (PBI)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ounded Rectangle 19" fillcolor="#fabf8f" stroked="t" o:allowincell="t" style="position:absolute;margin-left:0.3pt;margin-top:0.35pt;width:108.85pt;height:57.25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Exposur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Bonding with own mother (PBI) </w:t>
                            </w:r>
                          </w:p>
                        </w:txbxContent>
                      </v:textbox>
                      <v:fill o:detectmouseclick="t" type="solid" color2="#054070"/>
                      <v:stroke color="#f79646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872990</wp:posOffset>
                      </wp:positionH>
                      <wp:positionV relativeFrom="paragraph">
                        <wp:posOffset>4445</wp:posOffset>
                      </wp:positionV>
                      <wp:extent cx="1437005" cy="727710"/>
                      <wp:effectExtent l="5715" t="5080" r="5080" b="5715"/>
                      <wp:wrapNone/>
                      <wp:docPr id="2" name="Rounded Rectangl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37120" cy="7275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2d69b"/>
                              </a:solidFill>
                              <a:ln w="9360">
                                <a:solidFill>
                                  <a:srgbClr val="76923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b/>
                                      <w:szCs w:val="22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Outcom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Diagnosed Depression (CIS-R) </w:t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ounded Rectangle 18" fillcolor="#c2d69b" stroked="t" o:allowincell="t" style="position:absolute;margin-left:383.7pt;margin-top:0.35pt;width:113.1pt;height:57.25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Outcom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Diagnosed Depression (CIS-R) </w:t>
                            </w:r>
                          </w:p>
                        </w:txbxContent>
                      </v:textbox>
                      <v:fill o:detectmouseclick="t" type="solid" color2="#3d2964"/>
                      <v:stroke color="#76923c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33705</wp:posOffset>
                      </wp:positionH>
                      <wp:positionV relativeFrom="paragraph">
                        <wp:posOffset>60325</wp:posOffset>
                      </wp:positionV>
                      <wp:extent cx="1270" cy="419735"/>
                      <wp:effectExtent l="37465" t="0" r="38100" b="635"/>
                      <wp:wrapNone/>
                      <wp:docPr id="3" name="Straight Arrow Connector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40" cy="42012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17" stroked="t" o:allowincell="t" style="position:absolute;margin-left:34.15pt;margin-top:4.75pt;width:0.05pt;height:32.95pt;flip: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5654040</wp:posOffset>
                      </wp:positionH>
                      <wp:positionV relativeFrom="paragraph">
                        <wp:posOffset>60325</wp:posOffset>
                      </wp:positionV>
                      <wp:extent cx="1270" cy="605790"/>
                      <wp:effectExtent l="37465" t="0" r="38100" b="635"/>
                      <wp:wrapNone/>
                      <wp:docPr id="4" name="Straight Arrow Connector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40" cy="60588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6" stroked="t" o:allowincell="t" style="position:absolute;margin-left:445.2pt;margin-top:4.75pt;width:0.05pt;height:47.6pt;flip:y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ab/>
              <w:tab/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ab/>
              <w:tab/>
              <w:tab/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118745</wp:posOffset>
                      </wp:positionV>
                      <wp:extent cx="918845" cy="281305"/>
                      <wp:effectExtent l="0" t="0" r="0" b="0"/>
                      <wp:wrapNone/>
                      <wp:docPr id="5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8845" cy="2813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color w:val="365F91"/>
                                    </w:rPr>
                                  </w:pPr>
                                  <w:r>
                                    <w:rPr>
                                      <w:color w:val="365F91"/>
                                    </w:rPr>
                                    <w:t>Gestation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72.35pt;height:22.15pt;mso-wrap-distance-left:9.05pt;mso-wrap-distance-right:9.05pt;mso-wrap-distance-top:0pt;mso-wrap-distance-bottom:0pt;margin-top:9.35pt;mso-position-vertical-relative:text;margin-left:20.65pt;mso-position-horizontal-relative:text">
                      <v:fill opacity="0f"/>
                      <v:textbo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color w:val="365F91"/>
                              </w:rPr>
                            </w:pPr>
                            <w:r>
                              <w:rPr>
                                <w:color w:val="365F91"/>
                              </w:rPr>
                              <w:t>Gestation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Cs w:val="24"/>
                <w:lang w:val="en-US" w:eastAsia="en-US"/>
              </w:rPr>
            </w:pPr>
            <w:r>
              <w:rPr>
                <w:b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4">
                      <wp:simplePos x="0" y="0"/>
                      <wp:positionH relativeFrom="column">
                        <wp:posOffset>434340</wp:posOffset>
                      </wp:positionH>
                      <wp:positionV relativeFrom="paragraph">
                        <wp:posOffset>97155</wp:posOffset>
                      </wp:positionV>
                      <wp:extent cx="0" cy="85725"/>
                      <wp:effectExtent l="5080" t="0" r="5080" b="0"/>
                      <wp:wrapNone/>
                      <wp:docPr id="6" name="Straight Connector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85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4.2pt,7.65pt" to="34.2pt,14.35pt" ID="Straight Connector 12" stroked="t" o:allowincell="t" style="position:absolute;flip:y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5">
                      <wp:simplePos x="0" y="0"/>
                      <wp:positionH relativeFrom="column">
                        <wp:posOffset>1475105</wp:posOffset>
                      </wp:positionH>
                      <wp:positionV relativeFrom="paragraph">
                        <wp:posOffset>109855</wp:posOffset>
                      </wp:positionV>
                      <wp:extent cx="0" cy="82550"/>
                      <wp:effectExtent l="5080" t="0" r="5080" b="0"/>
                      <wp:wrapNone/>
                      <wp:docPr id="7" name="Straight Connector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82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6.15pt,8.65pt" to="116.15pt,15.1pt" ID="Straight Connector 11" stroked="t" o:allowincell="t" style="position:absolute;flip:y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6">
                      <wp:simplePos x="0" y="0"/>
                      <wp:positionH relativeFrom="column">
                        <wp:posOffset>5654040</wp:posOffset>
                      </wp:positionH>
                      <wp:positionV relativeFrom="paragraph">
                        <wp:posOffset>106680</wp:posOffset>
                      </wp:positionV>
                      <wp:extent cx="0" cy="85725"/>
                      <wp:effectExtent l="5080" t="0" r="5080" b="0"/>
                      <wp:wrapNone/>
                      <wp:docPr id="8" name="Straight Connector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85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45.2pt,8.4pt" to="445.2pt,15.1pt" ID="Straight Connector 14" stroked="t" o:allowincell="t" style="position:absolute;flip:y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7">
                      <wp:simplePos x="0" y="0"/>
                      <wp:positionH relativeFrom="column">
                        <wp:posOffset>1748790</wp:posOffset>
                      </wp:positionH>
                      <wp:positionV relativeFrom="paragraph">
                        <wp:posOffset>109855</wp:posOffset>
                      </wp:positionV>
                      <wp:extent cx="0" cy="85725"/>
                      <wp:effectExtent l="5080" t="0" r="5080" b="0"/>
                      <wp:wrapNone/>
                      <wp:docPr id="9" name="Straight Connector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85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7.7pt,8.65pt" to="137.7pt,15.35pt" ID="Straight Connector 10" stroked="t" o:allowincell="t" style="position:absolute;flip:y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2065</wp:posOffset>
                      </wp:positionV>
                      <wp:extent cx="1745615" cy="1270"/>
                      <wp:effectExtent l="0" t="38100" r="0" b="38100"/>
                      <wp:wrapNone/>
                      <wp:docPr id="10" name="Straight Arrow Connector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46000" cy="14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4f81bd"/>
                                </a:solidFill>
                                <a:miter/>
                                <a:headEnd len="med" type="triangle" w="med"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9" stroked="t" o:allowincell="t" style="position:absolute;margin-left:0.3pt;margin-top:0.95pt;width:137.45pt;height:0.05pt" type="_x0000_t32">
                      <v:stroke color="#4f81bd" weight="9360" startarrow="block" endarrow="block" startarrowwidth="medium" startarrowlength="medium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0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09855</wp:posOffset>
                      </wp:positionV>
                      <wp:extent cx="0" cy="85725"/>
                      <wp:effectExtent l="5080" t="0" r="5080" b="0"/>
                      <wp:wrapNone/>
                      <wp:docPr id="11" name="Straight Connector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85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3pt,8.65pt" to="0.3pt,15.35pt" ID="Straight Connector 13" stroked="t" o:allowincell="t" style="position:absolute;flip:y">
                      <v:stroke color="#4a7ebb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spacing w:lineRule="auto" w:line="240" w:before="160" w:after="0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7620</wp:posOffset>
                      </wp:positionV>
                      <wp:extent cx="6035675" cy="12700"/>
                      <wp:effectExtent l="635" t="26035" r="635" b="38100"/>
                      <wp:wrapNone/>
                      <wp:docPr id="12" name="Straight Connector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35760" cy="12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a7ebb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3pt,0.6pt" to="475.5pt,1.55pt" ID="Straight Connector 8" stroked="t" o:allowincell="t" style="position:absolute">
                      <v:stroke color="#4a7ebb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33705</wp:posOffset>
                      </wp:positionH>
                      <wp:positionV relativeFrom="paragraph">
                        <wp:posOffset>243205</wp:posOffset>
                      </wp:positionV>
                      <wp:extent cx="1270" cy="575310"/>
                      <wp:effectExtent l="37465" t="635" r="38100" b="0"/>
                      <wp:wrapNone/>
                      <wp:docPr id="13" name="Straight Arrow Connector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57564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7" stroked="t" o:allowincell="t" style="position:absolute;margin-left:34.15pt;margin-top:19.15pt;width:0.05pt;height:45.3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szCs w:val="24"/>
              </w:rPr>
              <w:t xml:space="preserve"> </w:t>
            </w:r>
            <w:r>
              <w:rPr>
                <w:rFonts w:cs="Calibri"/>
                <w:color w:val="365F91"/>
                <w:szCs w:val="24"/>
              </w:rPr>
              <w:t xml:space="preserve">   </w:t>
            </w:r>
            <w:r>
              <w:rPr>
                <w:color w:val="365F91"/>
                <w:szCs w:val="24"/>
              </w:rPr>
              <w:t xml:space="preserve">12 wks                           Birth                               </w:t>
            </w:r>
            <w:r>
              <w:rPr>
                <w:color w:val="000000"/>
                <w:szCs w:val="24"/>
              </w:rPr>
              <w:t>Child Age</w:t>
            </w:r>
            <w:r>
              <w:rPr>
                <w:color w:val="365F91"/>
                <w:szCs w:val="24"/>
              </w:rPr>
              <w:t xml:space="preserve">                                              18 yr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Cs w:val="24"/>
              </w:rPr>
              <w:t xml:space="preserve">                               </w:t>
            </w:r>
            <w:r>
              <w:rPr>
                <w:color w:val="365F91"/>
                <w:szCs w:val="24"/>
              </w:rPr>
              <w:t xml:space="preserve">32 wks                                   </w:t>
            </w:r>
          </w:p>
          <w:p>
            <w:pPr>
              <w:pStyle w:val="Normal"/>
              <w:spacing w:lineRule="auto" w:line="240" w:before="0" w:after="0"/>
              <w:rPr>
                <w:color w:val="365F91"/>
                <w:szCs w:val="24"/>
                <w:lang w:val="en-US" w:eastAsia="en-US"/>
              </w:rPr>
            </w:pPr>
            <w:r>
              <w:rPr>
                <w:color w:val="365F91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475105</wp:posOffset>
                      </wp:positionH>
                      <wp:positionV relativeFrom="paragraph">
                        <wp:posOffset>-15240</wp:posOffset>
                      </wp:positionV>
                      <wp:extent cx="1270" cy="381635"/>
                      <wp:effectExtent l="37465" t="635" r="38100" b="0"/>
                      <wp:wrapNone/>
                      <wp:docPr id="14" name="Straight Arrow Connector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0" cy="3819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6" stroked="t" o:allowincell="t" style="position:absolute;margin-left:116.15pt;margin-top:-1.2pt;width:0.05pt;height:30.05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554220</wp:posOffset>
                      </wp:positionH>
                      <wp:positionV relativeFrom="paragraph">
                        <wp:posOffset>85090</wp:posOffset>
                      </wp:positionV>
                      <wp:extent cx="1270635" cy="913765"/>
                      <wp:effectExtent l="0" t="0" r="0" b="0"/>
                      <wp:wrapNone/>
                      <wp:docPr id="15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70635" cy="91376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</w:rPr>
                                    <w:t>Key</w:t>
                                  </w:r>
                                  <w:r>
                                    <w:rPr/>
                                    <w:t xml:space="preserve">   Informant: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          </w:t>
                                  </w:r>
                                  <w:r>
                                    <w:rPr/>
                                    <w:t>Mother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          </w:t>
                                  </w:r>
                                  <w:r>
                                    <w:rPr/>
                                    <w:t xml:space="preserve">Offspring </w:t>
                                  </w:r>
                                </w:p>
                                <w:p>
                                  <w:pPr>
                                    <w:pStyle w:val="ListParagraph"/>
                                    <w:spacing w:before="0" w:after="200"/>
                                    <w:ind w:left="720" w:hanging="0"/>
                                    <w:contextualSpacing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00.05pt;height:71.95pt;mso-wrap-distance-left:9.05pt;mso-wrap-distance-right:9.05pt;mso-wrap-distance-top:0pt;mso-wrap-distance-bottom:0pt;margin-top:6.7pt;mso-position-vertical-relative:text;margin-left:358.6pt;mso-position-horizontal-relative:text">
                      <v:textbo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</w:rPr>
                              <w:t>Key</w:t>
                            </w:r>
                            <w:r>
                              <w:rPr/>
                              <w:t xml:space="preserve">   Informant: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       </w:t>
                            </w:r>
                            <w:r>
                              <w:rPr/>
                              <w:t>Mother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         </w:t>
                            </w:r>
                            <w:r>
                              <w:rPr/>
                              <w:t xml:space="preserve">Offspring </w:t>
                            </w:r>
                          </w:p>
                          <w:p>
                            <w:pPr>
                              <w:pStyle w:val="ListParagraph"/>
                              <w:spacing w:before="0" w:after="200"/>
                              <w:ind w:left="720" w:hanging="0"/>
                              <w:contextualSpacing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62865</wp:posOffset>
                      </wp:positionV>
                      <wp:extent cx="1003935" cy="923925"/>
                      <wp:effectExtent l="5715" t="5715" r="5080" b="5080"/>
                      <wp:wrapNone/>
                      <wp:docPr id="16" name="Rounded 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4040" cy="9237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abf8f"/>
                              </a:solidFill>
                              <a:ln w="9360">
                                <a:solidFill>
                                  <a:srgbClr val="f7964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Covariate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Grandmother history of depressio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ounded Rectangle 4" fillcolor="#fabf8f" stroked="t" o:allowincell="t" style="position:absolute;margin-left:-3.95pt;margin-top:4.95pt;width:79pt;height:72.7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Covariat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Grandmother history of depress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054070"/>
                      <v:stroke color="#f79646" weight="9360" joinstyle="miter" endcap="flat"/>
                      <w10:wrap type="none"/>
                    </v:round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029970</wp:posOffset>
                      </wp:positionH>
                      <wp:positionV relativeFrom="paragraph">
                        <wp:posOffset>62865</wp:posOffset>
                      </wp:positionV>
                      <wp:extent cx="1376045" cy="923925"/>
                      <wp:effectExtent l="5715" t="5715" r="5080" b="81915"/>
                      <wp:wrapNone/>
                      <wp:docPr id="17" name="Rounded 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5920" cy="92376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abf8f"/>
                              </a:solidFill>
                              <a:ln w="9360">
                                <a:solidFill>
                                  <a:srgbClr val="f79646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 xml:space="preserve">Covariates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Maternal Age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Maternal educatio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Maternal S clas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0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Maternal depression (EPD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ounded Rectangle 3" fillcolor="#fabf8f" stroked="t" o:allowincell="t" style="position:absolute;margin-left:81.1pt;margin-top:4.95pt;width:108.3pt;height:72.7pt;mso-wrap-style:square;v-text-anchor:top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Covariate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Maternal Ag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Maternal educ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Maternal S clas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Maternal depression (EPD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054070"/>
                      <v:stroke color="#f79646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4768215</wp:posOffset>
                      </wp:positionH>
                      <wp:positionV relativeFrom="paragraph">
                        <wp:posOffset>3810</wp:posOffset>
                      </wp:positionV>
                      <wp:extent cx="171450" cy="95250"/>
                      <wp:effectExtent l="5080" t="5080" r="5715" b="5715"/>
                      <wp:wrapNone/>
                      <wp:docPr id="18" name="Rounded Rectangl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9540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fabf8f"/>
                              </a:solidFill>
                              <a:ln w="9360">
                                <a:solidFill>
                                  <a:srgbClr val="e36c0a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ounded Rectangle 2" fillcolor="#fabf8f" stroked="t" o:allowincell="t" style="position:absolute;margin-left:375.45pt;margin-top:0.3pt;width:13.45pt;height:7.45pt;mso-wrap-style:none;v-text-anchor:middle">
                      <v:fill o:detectmouseclick="t" type="solid" color2="#054070"/>
                      <v:stroke color="#e36c0a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4768215</wp:posOffset>
                      </wp:positionH>
                      <wp:positionV relativeFrom="paragraph">
                        <wp:posOffset>26670</wp:posOffset>
                      </wp:positionV>
                      <wp:extent cx="171450" cy="90805"/>
                      <wp:effectExtent l="5080" t="5715" r="5715" b="5080"/>
                      <wp:wrapNone/>
                      <wp:docPr id="19" name="Rounded 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360" cy="90720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2d69b"/>
                              </a:solidFill>
                              <a:ln w="9360">
                                <a:solidFill>
                                  <a:srgbClr val="76923c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shape_0" ID="Rounded Rectangle 1" fillcolor="#c2d69b" stroked="t" o:allowincell="t" style="position:absolute;margin-left:375.45pt;margin-top:2.1pt;width:13.45pt;height:7.1pt;mso-wrap-style:none;v-text-anchor:middle">
                      <v:fill o:detectmouseclick="t" type="solid" color2="#3d2964"/>
                      <v:stroke color="#76923c" weight="9360" joinstyle="miter" endcap="flat"/>
                      <w10:wrap type="none"/>
                    </v:round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Cs w:val="24"/>
              </w:rPr>
            </w:pPr>
            <w:r>
              <w:rPr>
                <w:rFonts w:cs="Calibri"/>
                <w:szCs w:val="24"/>
              </w:rPr>
              <w:t xml:space="preserve">                                                   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  <w:t>Figure 1. Schedule for exposure, confounding and outcome measures</w: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Table 1. </w:t>
      </w:r>
      <w:r>
        <w:rPr>
          <w:i/>
          <w:sz w:val="20"/>
          <w:szCs w:val="20"/>
        </w:rPr>
        <w:t>Demographic variables for the sample with and without outcome data at 18 years</w:t>
      </w:r>
    </w:p>
    <w:tbl>
      <w:tblPr>
        <w:tblW w:w="914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701"/>
        <w:gridCol w:w="1560"/>
        <w:gridCol w:w="1701"/>
        <w:gridCol w:w="1904"/>
      </w:tblGrid>
      <w:tr>
        <w:trPr>
          <w:trHeight w:val="525" w:hRule="atLeast"/>
        </w:trPr>
        <w:tc>
          <w:tcPr>
            <w:tcW w:w="228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Exposure and Outcome dat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Outcome dat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mplete exposure data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re sample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= 3,17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= 4,5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= 9,223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= 10,405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epression 1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2,936 (92.5%)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,206 (92.1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 932 (31.7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251 (31.2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5   (7.5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0   (7.9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9   (2.5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0   (2.6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,052 (65.6%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,884 (66.2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O level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7 (16.7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0 (11.6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955 (21.2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267 (21.8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</w:tcPr>
          <w:p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 level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94 (34.7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196 (26.2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189 (34.6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494 (33.6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A level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500 (46.6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633 (35.8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245 (35.2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598 (34.6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07 (26.4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4   (9.0%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46 (10.1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randmother Depression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571 (81.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844 (62.3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,368 (79.9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,318 (80.0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0 (19.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7 (14.8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855 (20.1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087 (20.0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45 (22.9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ther De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768 (88.4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046 (66.1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,612 (82.5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,510 (81.8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1 (12.1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9   (9.1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235 (13.4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434 (13.8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   (0.5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101 (24.8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6   (4.1%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1   (4.4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ternal social clas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 1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0   (7.3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1   (5.5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0   (4.9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1   (4.7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039 (32.8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153 (25.3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397 (26.0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659 (25.6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310 (41.3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442 (31.6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845 (41.7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,225 (40.6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4   (6.7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9   (5.2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3   (7.4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1   (7.5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 5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   (1.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   (0.8%)</w:t>
            </w:r>
          </w:p>
        </w:tc>
        <w:tc>
          <w:tcPr>
            <w:tcW w:w="1701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9   (1.5%)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1   (1.6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issing 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6 (10.3%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445 (31.7%)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,709   (18.5)</w:t>
            </w:r>
          </w:p>
        </w:tc>
        <w:tc>
          <w:tcPr>
            <w:tcW w:w="19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,088 (20.1%)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top w:val="single" w:sz="6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 Maternal Age (S.D.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3 (4.5)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.3 (4.5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32 (4.8)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3 (4.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  <w:sz w:val="20"/>
          <w:szCs w:val="20"/>
        </w:rPr>
        <w:t xml:space="preserve">Table 2. </w:t>
      </w:r>
      <w:r>
        <w:rPr/>
        <w:t>Comparison of relationship between PBI and offspring depression using different imputation samples</w:t>
      </w:r>
    </w:p>
    <w:tbl>
      <w:tblPr>
        <w:tblW w:w="781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701"/>
        <w:gridCol w:w="1549"/>
        <w:gridCol w:w="1550"/>
        <w:gridCol w:w="1548"/>
      </w:tblGrid>
      <w:tr>
        <w:trPr>
          <w:trHeight w:val="525" w:hRule="atLeast"/>
        </w:trPr>
        <w:tc>
          <w:tcPr>
            <w:tcW w:w="146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Exposure and outcome data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4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Outcome data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mplete exposure data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Core sampl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=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,149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=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,56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= 9,223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GB"/>
              </w:rPr>
              <w:t xml:space="preserve">n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= 10,405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ck of c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6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2 (0.99, 1.27)</w:t>
            </w:r>
          </w:p>
        </w:tc>
        <w:tc>
          <w:tcPr>
            <w:tcW w:w="1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1.02, 1.26)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1.01, 1.29)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4 (1.02, 1.26)</w:t>
            </w:r>
          </w:p>
        </w:tc>
      </w:tr>
      <w:tr>
        <w:trPr>
          <w:trHeight w:val="300" w:hRule="atLeast"/>
        </w:trPr>
        <w:tc>
          <w:tcPr>
            <w:tcW w:w="1463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verprotection  </w:t>
            </w:r>
          </w:p>
        </w:tc>
        <w:tc>
          <w:tcPr>
            <w:tcW w:w="1701" w:type="dxa"/>
            <w:tcBorders>
              <w:left w:val="single" w:sz="6" w:space="0" w:color="000000"/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9 (0.87, 1.13)</w:t>
            </w:r>
          </w:p>
        </w:tc>
        <w:tc>
          <w:tcPr>
            <w:tcW w:w="15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7 (0.87, 1.10)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8 (0.87, 1.10)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1 (0.90, 1.11)</w:t>
            </w:r>
          </w:p>
        </w:tc>
      </w:tr>
    </w:tbl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  <w:t>¹Complete cases;</w:t>
      </w:r>
    </w:p>
    <w:p>
      <w:pPr>
        <w:pStyle w:val="NoSpacing"/>
        <w:rPr/>
      </w:pPr>
      <w:r>
        <w:rPr>
          <w:sz w:val="20"/>
          <w:szCs w:val="20"/>
        </w:rPr>
        <w:t>²Imputed exposure and confounding variables;</w:t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Imputed confounding variables and outcome measure;</w:t>
      </w:r>
    </w:p>
    <w:p>
      <w:pPr>
        <w:pStyle w:val="NoSpacing"/>
        <w:rPr/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Imputed exposure, confounding variables and outcome measu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uppressAutoHyphens w:val="true"/>
      <w:spacing w:before="0" w:after="200"/>
      <w:textAlignment w:val="baseline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uppressAutoHyphens w:val="true"/>
      <w:textAlignment w:val="baseline"/>
    </w:pPr>
    <w:rPr>
      <w:rFonts w:ascii="Times New Roman" w:hAnsi="Times New Roman" w:eastAsia="Calibri" w:cs="Times New Roman"/>
      <w:sz w:val="24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Calibri" w:cs="Times New Roman"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21:59:00Z</dcterms:created>
  <dc:creator>Blackwell Medical</dc:creator>
  <dc:description/>
  <cp:keywords/>
  <dc:language>en-US</dc:language>
  <cp:lastModifiedBy>Blackwell Medical</cp:lastModifiedBy>
  <dcterms:modified xsi:type="dcterms:W3CDTF">2013-08-06T22:00:00Z</dcterms:modified>
  <cp:revision>1</cp:revision>
  <dc:subject/>
  <dc:title/>
</cp:coreProperties>
</file>